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F50C7" w14:textId="77777777" w:rsidR="00070ADD" w:rsidRPr="00070ADD" w:rsidRDefault="00070ADD" w:rsidP="00070ADD">
      <w:pPr>
        <w:jc w:val="center"/>
        <w:rPr>
          <w:b/>
          <w:sz w:val="28"/>
          <w:szCs w:val="28"/>
          <w:u w:val="single"/>
        </w:rPr>
      </w:pPr>
      <w:bookmarkStart w:id="0" w:name="_GoBack"/>
      <w:r w:rsidRPr="00070ADD">
        <w:rPr>
          <w:b/>
          <w:sz w:val="28"/>
          <w:szCs w:val="28"/>
          <w:u w:val="single"/>
        </w:rPr>
        <w:t>Description of Additional Supplementary Files</w:t>
      </w:r>
    </w:p>
    <w:bookmarkEnd w:id="0"/>
    <w:p w14:paraId="49405721" w14:textId="77777777" w:rsidR="00070ADD" w:rsidRDefault="00070ADD" w:rsidP="0060293B"/>
    <w:p w14:paraId="7C9B6469" w14:textId="164AA8F4" w:rsidR="002D5F6D" w:rsidRDefault="00483AED" w:rsidP="0060293B">
      <w:r w:rsidRPr="00070ADD">
        <w:rPr>
          <w:b/>
        </w:rPr>
        <w:t xml:space="preserve">Supplementary </w:t>
      </w:r>
      <w:r w:rsidR="00070ADD" w:rsidRPr="00070ADD">
        <w:rPr>
          <w:b/>
        </w:rPr>
        <w:t>Dataset</w:t>
      </w:r>
      <w:r w:rsidRPr="00070ADD">
        <w:rPr>
          <w:b/>
        </w:rPr>
        <w:t xml:space="preserve"> 1:</w:t>
      </w:r>
      <w:r>
        <w:t xml:space="preserve"> Baseline patient characteristics. </w:t>
      </w:r>
      <w:r w:rsidR="0060293B">
        <w:t xml:space="preserve">Organ involvement key: ANS = autonomic nervous system; PNS = peripheral nervous system; GI = gastrointestinal. </w:t>
      </w:r>
      <w:r w:rsidR="00FF400C">
        <w:t>Treatment k</w:t>
      </w:r>
      <w:r w:rsidR="0060293B">
        <w:t>ey: C = cyclophosphamide</w:t>
      </w:r>
      <w:r w:rsidR="00FF400C">
        <w:t xml:space="preserve">; </w:t>
      </w:r>
      <w:r w:rsidR="0060293B">
        <w:t>D = dexamethasone</w:t>
      </w:r>
      <w:r w:rsidR="00FF400C">
        <w:t xml:space="preserve">; </w:t>
      </w:r>
      <w:r w:rsidR="0060293B">
        <w:t>Dara = Daratumumab</w:t>
      </w:r>
      <w:r w:rsidR="00FF400C">
        <w:t xml:space="preserve">; </w:t>
      </w:r>
      <w:r w:rsidR="0060293B">
        <w:t>HDM/SCT= high dose melphalan with stem cell transplantation</w:t>
      </w:r>
      <w:r w:rsidR="00FF400C">
        <w:t xml:space="preserve">; </w:t>
      </w:r>
      <w:r w:rsidR="0060293B">
        <w:t>I = Ixazomib</w:t>
      </w:r>
      <w:r w:rsidR="00FF400C">
        <w:t xml:space="preserve">; </w:t>
      </w:r>
      <w:r w:rsidR="0060293B">
        <w:t>P = pomalidomide</w:t>
      </w:r>
      <w:r w:rsidR="00FF400C">
        <w:t xml:space="preserve">; </w:t>
      </w:r>
      <w:r w:rsidR="0060293B">
        <w:t xml:space="preserve">R = </w:t>
      </w:r>
      <w:proofErr w:type="spellStart"/>
      <w:r w:rsidR="0060293B">
        <w:t>lenalidomide</w:t>
      </w:r>
      <w:proofErr w:type="spellEnd"/>
      <w:r w:rsidR="00FF400C">
        <w:t xml:space="preserve">; </w:t>
      </w:r>
      <w:proofErr w:type="spellStart"/>
      <w:r w:rsidR="0060293B">
        <w:t>Ritux</w:t>
      </w:r>
      <w:proofErr w:type="spellEnd"/>
      <w:r w:rsidR="0060293B">
        <w:t xml:space="preserve"> = Rituximab</w:t>
      </w:r>
      <w:r w:rsidR="00FF400C">
        <w:t xml:space="preserve">; </w:t>
      </w:r>
      <w:r w:rsidR="0060293B">
        <w:t xml:space="preserve">V = </w:t>
      </w:r>
      <w:proofErr w:type="spellStart"/>
      <w:r w:rsidR="0060293B">
        <w:t>velcade</w:t>
      </w:r>
      <w:proofErr w:type="spellEnd"/>
      <w:r w:rsidR="0060293B">
        <w:t xml:space="preserve"> (</w:t>
      </w:r>
      <w:proofErr w:type="spellStart"/>
      <w:r w:rsidR="0060293B">
        <w:t>bortezomib</w:t>
      </w:r>
      <w:proofErr w:type="spellEnd"/>
      <w:r w:rsidR="0060293B">
        <w:t>)</w:t>
      </w:r>
      <w:r w:rsidR="00FF400C">
        <w:t xml:space="preserve">. </w:t>
      </w:r>
      <w:r>
        <w:t xml:space="preserve"> </w:t>
      </w:r>
    </w:p>
    <w:sectPr w:rsidR="002D5F6D" w:rsidSect="001611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AED"/>
    <w:rsid w:val="00070ADD"/>
    <w:rsid w:val="001611A9"/>
    <w:rsid w:val="002D5F6D"/>
    <w:rsid w:val="00306334"/>
    <w:rsid w:val="00327443"/>
    <w:rsid w:val="00376659"/>
    <w:rsid w:val="004636EC"/>
    <w:rsid w:val="00483AED"/>
    <w:rsid w:val="00540341"/>
    <w:rsid w:val="0060293B"/>
    <w:rsid w:val="00663628"/>
    <w:rsid w:val="0090323F"/>
    <w:rsid w:val="00A05C1A"/>
    <w:rsid w:val="00B37DCC"/>
    <w:rsid w:val="00DE12D6"/>
    <w:rsid w:val="00FF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C8312"/>
  <w15:chartTrackingRefBased/>
  <w15:docId w15:val="{C23662B3-70B5-4AFF-987C-97EE3F1C3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C1A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siek, Kristopher</dc:creator>
  <cp:keywords/>
  <dc:description/>
  <cp:lastModifiedBy>Simon Osunsade</cp:lastModifiedBy>
  <cp:revision>2</cp:revision>
  <dcterms:created xsi:type="dcterms:W3CDTF">2022-09-16T13:04:00Z</dcterms:created>
  <dcterms:modified xsi:type="dcterms:W3CDTF">2022-09-16T13:04:00Z</dcterms:modified>
</cp:coreProperties>
</file>